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E61" w:rsidRPr="000F5B0E" w:rsidRDefault="00725E61" w:rsidP="00725E61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8</w:t>
      </w:r>
      <w:r w:rsidR="00EF12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F12BF"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bookmarkStart w:id="0" w:name="_GoBack"/>
      <w:bookmarkEnd w:id="0"/>
      <w:r w:rsidRPr="006A7E3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Two-way interaction effects job ch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further control variables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Job change next year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36"/>
        <w:gridCol w:w="1656"/>
        <w:gridCol w:w="1656"/>
        <w:gridCol w:w="1656"/>
      </w:tblGrid>
      <w:tr w:rsidR="00725E61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2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3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S*L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S*LO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S*</w:t>
            </w:r>
            <w:proofErr w:type="spellStart"/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oC</w:t>
            </w:r>
            <w:proofErr w:type="spellEnd"/>
          </w:p>
        </w:tc>
      </w:tr>
      <w:tr w:rsidR="00725E61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omain satisfaction (D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7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5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5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51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ife satisfaction (L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0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5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3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3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80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S*L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ffective well-being (AWB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5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4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rceived Control (PC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0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S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S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0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trol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6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6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7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79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 (center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3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2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5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2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59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² (center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1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ucation in yea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2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8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5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8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59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t inco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</w:tr>
      <w:tr w:rsidR="00725E61" w:rsidRPr="00F429E1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rital status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1. married, living together (ref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 married, living separate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3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8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9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7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932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 un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2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23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 divorc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9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4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2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6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1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614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. widow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9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94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28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285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Weekly work hou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2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paration next year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11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391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2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781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3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788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vorce next yea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.42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3.43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12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4.643)</w:t>
            </w:r>
          </w:p>
        </w:tc>
      </w:tr>
      <w:tr w:rsidR="00725E61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667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92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5E61" w:rsidRPr="000F5B0E" w:rsidRDefault="00725E61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920</w:t>
            </w:r>
          </w:p>
        </w:tc>
      </w:tr>
    </w:tbl>
    <w:p w:rsidR="00725E61" w:rsidRPr="000F5B0E" w:rsidRDefault="00725E61" w:rsidP="00725E61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gramStart"/>
      <w:r w:rsidRPr="000F5B0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Notes.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Odds ratios; DS, LS,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C</w:t>
      </w: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and AWB are centered, standard errors in parentheses; </w:t>
      </w:r>
    </w:p>
    <w:p w:rsidR="00725E61" w:rsidRPr="000F5B0E" w:rsidRDefault="00725E61" w:rsidP="00725E61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* </w:t>
      </w:r>
      <w:proofErr w:type="gramStart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&lt; 0.05, ** p &lt; 0.01, *** p &lt; 0.001*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2FCF"/>
    <w:rsid w:val="000204A9"/>
    <w:rsid w:val="00024986"/>
    <w:rsid w:val="00032CB2"/>
    <w:rsid w:val="00033945"/>
    <w:rsid w:val="0004480B"/>
    <w:rsid w:val="00080E07"/>
    <w:rsid w:val="000A22C1"/>
    <w:rsid w:val="000B2440"/>
    <w:rsid w:val="00112FCF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25E61"/>
    <w:rsid w:val="00772CF5"/>
    <w:rsid w:val="00777670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EF12BF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9-10T04:19:00Z</dcterms:created>
  <dcterms:modified xsi:type="dcterms:W3CDTF">2020-09-10T04:19:00Z</dcterms:modified>
</cp:coreProperties>
</file>